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CC4" w:rsidRPr="00841C38" w:rsidRDefault="00A40CC4" w:rsidP="00841C38">
      <w:pPr>
        <w:jc w:val="left"/>
        <w:rPr>
          <w:rFonts w:ascii="Times New Roman" w:hAnsi="Times New Roman" w:cs="Times New Roman"/>
          <w:sz w:val="32"/>
        </w:rPr>
      </w:pPr>
      <w:bookmarkStart w:id="0" w:name="_GoBack"/>
      <w:bookmarkEnd w:id="0"/>
      <w:r w:rsidRPr="00841C38">
        <w:rPr>
          <w:rFonts w:ascii="Times New Roman" w:hAnsi="Times New Roman" w:cs="Times New Roman" w:hint="eastAsia"/>
          <w:sz w:val="32"/>
        </w:rPr>
        <w:t xml:space="preserve">Supplement </w:t>
      </w:r>
      <w:r w:rsidRPr="00841C38">
        <w:rPr>
          <w:rFonts w:ascii="Times New Roman" w:hAnsi="Times New Roman" w:cs="Times New Roman"/>
          <w:sz w:val="32"/>
        </w:rPr>
        <w:t>table 1 Demographic and clinical features at enrollment in clinical trials</w:t>
      </w:r>
    </w:p>
    <w:tbl>
      <w:tblPr>
        <w:tblW w:w="1300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414"/>
        <w:gridCol w:w="1417"/>
        <w:gridCol w:w="1418"/>
        <w:gridCol w:w="992"/>
        <w:gridCol w:w="3123"/>
        <w:gridCol w:w="2268"/>
        <w:gridCol w:w="2375"/>
      </w:tblGrid>
      <w:tr w:rsidR="00C9502D" w:rsidRPr="00841C38" w:rsidTr="00C9502D">
        <w:trPr>
          <w:trHeight w:val="602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ge(mean±SD</w:t>
            </w:r>
            <w:r w:rsidRPr="00841C38">
              <w:rPr>
                <w:rFonts w:ascii="Times New Roman" w:hAnsi="Times New Roman" w:cs="Times New Roman" w:hint="eastAsia"/>
              </w:rPr>
              <w:t>, range</w:t>
            </w:r>
            <w:r w:rsidRPr="00841C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Male/total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Sources of cells</w:t>
            </w:r>
          </w:p>
        </w:tc>
      </w:tr>
      <w:tr w:rsidR="00C9502D" w:rsidRPr="00841C38" w:rsidTr="00C9502D">
        <w:trPr>
          <w:trHeight w:val="287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Pan XN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18-27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utologous</w:t>
            </w:r>
          </w:p>
        </w:tc>
      </w:tr>
      <w:tr w:rsidR="00C9502D" w:rsidRPr="00841C38" w:rsidTr="00C9502D">
        <w:trPr>
          <w:trHeight w:val="350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5B73" w:rsidRPr="00841C38" w:rsidRDefault="006F5B73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Khan AA</w:t>
            </w:r>
          </w:p>
          <w:p w:rsidR="00A40CC4" w:rsidRPr="00841C38" w:rsidRDefault="00A40CC4" w:rsidP="006F5B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Indi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utologous</w:t>
            </w:r>
          </w:p>
        </w:tc>
      </w:tr>
      <w:tr w:rsidR="00C9502D" w:rsidRPr="00841C38" w:rsidTr="00C9502D">
        <w:trPr>
          <w:trHeight w:val="376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6F5B73" w:rsidP="006F5B73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Peng L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BMSC:42.19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>10.8 ;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 w:hint="eastAsia"/>
              </w:rPr>
              <w:t xml:space="preserve">:42.22 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>11.37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BMSC:</w:t>
            </w:r>
            <w:r w:rsidRPr="00841C38">
              <w:rPr>
                <w:rFonts w:ascii="Times New Roman" w:hAnsi="Times New Roman" w:cs="Times New Roman"/>
              </w:rPr>
              <w:t>50/53 ;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>:99/105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utologous</w:t>
            </w:r>
          </w:p>
        </w:tc>
      </w:tr>
      <w:tr w:rsidR="00C9502D" w:rsidRPr="00841C38" w:rsidTr="00C9502D">
        <w:trPr>
          <w:trHeight w:val="364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Amer ME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Eygpt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BMMSC:50.5 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>4.1 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 w:hint="eastAsia"/>
              </w:rPr>
              <w:t>:55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BMMSC:16/20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>:17/20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utologous</w:t>
            </w:r>
          </w:p>
        </w:tc>
      </w:tr>
      <w:tr w:rsidR="00C9502D" w:rsidRPr="00841C38" w:rsidTr="00C9502D">
        <w:trPr>
          <w:trHeight w:val="336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Shi M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2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Chin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UCMSC:40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 w:hint="eastAsia"/>
              </w:rPr>
              <w:t>:45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UC</w:t>
            </w:r>
            <w:r w:rsidRPr="00841C38">
              <w:rPr>
                <w:rFonts w:ascii="Times New Roman" w:hAnsi="Times New Roman" w:cs="Times New Roman"/>
              </w:rPr>
              <w:t>MSC:20/24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>:15/19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C9502D" w:rsidRPr="00841C38" w:rsidTr="00C9502D">
        <w:trPr>
          <w:trHeight w:val="315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Park CH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Kore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44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>7.07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/5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utologous</w:t>
            </w:r>
          </w:p>
        </w:tc>
      </w:tr>
      <w:tr w:rsidR="00C9502D" w:rsidRPr="00841C38" w:rsidTr="00C9502D">
        <w:trPr>
          <w:trHeight w:val="528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Wan Z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3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Chin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ACLF:43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 w:hint="eastAsia"/>
              </w:rPr>
              <w:t>：</w:t>
            </w:r>
            <w:r w:rsidRPr="00841C38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ACLF:22/30, </w:t>
            </w:r>
            <w:r w:rsidR="00765645" w:rsidRPr="00841C38">
              <w:rPr>
                <w:rFonts w:ascii="Times New Roman" w:hAnsi="Times New Roman" w:cs="Times New Roman"/>
              </w:rPr>
              <w:lastRenderedPageBreak/>
              <w:t>control</w:t>
            </w:r>
            <w:r w:rsidRPr="00841C38">
              <w:rPr>
                <w:rFonts w:ascii="Times New Roman" w:hAnsi="Times New Roman" w:cs="Times New Roman" w:hint="eastAsia"/>
              </w:rPr>
              <w:t>：</w:t>
            </w:r>
            <w:r w:rsidRPr="00841C38">
              <w:rPr>
                <w:rFonts w:ascii="Times New Roman" w:hAnsi="Times New Roman" w:cs="Times New Roman" w:hint="eastAsia"/>
              </w:rPr>
              <w:t>14/20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lastRenderedPageBreak/>
              <w:t>NA</w:t>
            </w:r>
          </w:p>
        </w:tc>
      </w:tr>
      <w:tr w:rsidR="00C9502D" w:rsidRPr="00841C38" w:rsidTr="00C9502D">
        <w:trPr>
          <w:trHeight w:val="357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lastRenderedPageBreak/>
              <w:t>Li YH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Chin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UCMSC+PE:51.1 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 xml:space="preserve"> 11.2 ,PE:50.0 </w:t>
            </w:r>
            <w:r w:rsidRPr="00841C38">
              <w:rPr>
                <w:rFonts w:ascii="Times New Roman" w:hAnsi="Times New Roman" w:cs="Times New Roman" w:hint="eastAsia"/>
              </w:rPr>
              <w:t>±</w:t>
            </w:r>
            <w:r w:rsidRPr="00841C38">
              <w:rPr>
                <w:rFonts w:ascii="Times New Roman" w:hAnsi="Times New Roman" w:cs="Times New Roman" w:hint="eastAsia"/>
              </w:rPr>
              <w:t xml:space="preserve"> 10.9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UCMSC+PE:8/11,PE:26/34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C9502D" w:rsidRPr="00841C38" w:rsidTr="00C9502D">
        <w:trPr>
          <w:trHeight w:val="357"/>
          <w:jc w:val="center"/>
        </w:trPr>
        <w:tc>
          <w:tcPr>
            <w:tcW w:w="141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Lin BL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41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 xml:space="preserve">China </w:t>
            </w:r>
          </w:p>
        </w:tc>
        <w:tc>
          <w:tcPr>
            <w:tcW w:w="992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12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BMMSC</w:t>
            </w:r>
            <w:r w:rsidRPr="00841C38">
              <w:rPr>
                <w:rFonts w:ascii="Times New Roman" w:hAnsi="Times New Roman" w:cs="Times New Roman"/>
              </w:rPr>
              <w:t>:40.04±9.94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>:42.78±8.40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 w:hint="eastAsia"/>
              </w:rPr>
              <w:t>BMMSC</w:t>
            </w:r>
            <w:r w:rsidRPr="00841C38">
              <w:rPr>
                <w:rFonts w:ascii="Times New Roman" w:hAnsi="Times New Roman" w:cs="Times New Roman"/>
              </w:rPr>
              <w:t>:51/56,</w:t>
            </w:r>
            <w:r w:rsidR="00765645" w:rsidRPr="00841C38">
              <w:rPr>
                <w:rFonts w:ascii="Times New Roman" w:hAnsi="Times New Roman" w:cs="Times New Roman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>:53/54</w:t>
            </w:r>
          </w:p>
        </w:tc>
        <w:tc>
          <w:tcPr>
            <w:tcW w:w="2375" w:type="dxa"/>
          </w:tcPr>
          <w:p w:rsidR="00A40CC4" w:rsidRPr="00841C38" w:rsidRDefault="00A40CC4" w:rsidP="00841C38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llogeneic</w:t>
            </w:r>
          </w:p>
        </w:tc>
      </w:tr>
    </w:tbl>
    <w:p w:rsidR="00A40CC4" w:rsidRDefault="00A40CC4" w:rsidP="00A40CC4"/>
    <w:p w:rsidR="00A40CC4" w:rsidRPr="00A40CC4" w:rsidRDefault="00A40CC4" w:rsidP="00765645">
      <w:pPr>
        <w:outlineLvl w:val="0"/>
        <w:rPr>
          <w:rFonts w:ascii="Times New Roman" w:hAnsi="Times New Roman" w:cs="Times New Roman"/>
          <w:sz w:val="32"/>
        </w:rPr>
      </w:pPr>
      <w:r w:rsidRPr="00A40CC4">
        <w:rPr>
          <w:rFonts w:ascii="Times New Roman" w:hAnsi="Times New Roman" w:cs="Times New Roman"/>
          <w:sz w:val="32"/>
        </w:rPr>
        <w:t>S</w:t>
      </w:r>
      <w:r w:rsidRPr="00A40CC4">
        <w:rPr>
          <w:rFonts w:ascii="Times New Roman" w:hAnsi="Times New Roman" w:cs="Times New Roman" w:hint="eastAsia"/>
          <w:sz w:val="32"/>
        </w:rPr>
        <w:t>upplement t</w:t>
      </w:r>
      <w:r w:rsidRPr="00A40CC4">
        <w:rPr>
          <w:rFonts w:ascii="Times New Roman" w:hAnsi="Times New Roman" w:cs="Times New Roman"/>
          <w:sz w:val="32"/>
        </w:rPr>
        <w:t xml:space="preserve">able </w:t>
      </w:r>
      <w:r w:rsidRPr="00A40CC4">
        <w:rPr>
          <w:rFonts w:ascii="Times New Roman" w:hAnsi="Times New Roman" w:cs="Times New Roman" w:hint="eastAsia"/>
          <w:sz w:val="32"/>
        </w:rPr>
        <w:t>2</w:t>
      </w:r>
      <w:r w:rsidRPr="00A40CC4">
        <w:rPr>
          <w:rFonts w:ascii="Times New Roman" w:hAnsi="Times New Roman" w:cs="Times New Roman"/>
          <w:sz w:val="32"/>
        </w:rPr>
        <w:t xml:space="preserve"> The </w:t>
      </w:r>
      <w:r w:rsidR="00841C38">
        <w:rPr>
          <w:rFonts w:ascii="Times New Roman" w:hAnsi="Times New Roman" w:cs="Times New Roman"/>
          <w:sz w:val="32"/>
        </w:rPr>
        <w:t>variation</w:t>
      </w:r>
      <w:r w:rsidR="00841C38">
        <w:rPr>
          <w:rFonts w:ascii="Times New Roman" w:hAnsi="Times New Roman" w:cs="Times New Roman" w:hint="eastAsia"/>
          <w:sz w:val="32"/>
        </w:rPr>
        <w:t xml:space="preserve">s </w:t>
      </w:r>
      <w:r w:rsidRPr="00A40CC4">
        <w:rPr>
          <w:rFonts w:ascii="Times New Roman" w:hAnsi="Times New Roman" w:cs="Times New Roman"/>
          <w:sz w:val="32"/>
        </w:rPr>
        <w:t xml:space="preserve">of liver functions </w:t>
      </w:r>
      <w:r w:rsidR="003D2985">
        <w:rPr>
          <w:rFonts w:ascii="Times New Roman" w:hAnsi="Times New Roman" w:cs="Times New Roman"/>
          <w:sz w:val="32"/>
        </w:rPr>
        <w:t>among control group</w:t>
      </w:r>
    </w:p>
    <w:tbl>
      <w:tblPr>
        <w:tblStyle w:val="TableGrid"/>
        <w:tblW w:w="0" w:type="auto"/>
        <w:tblLook w:val="04A0"/>
      </w:tblPr>
      <w:tblGrid>
        <w:gridCol w:w="1617"/>
        <w:gridCol w:w="1548"/>
        <w:gridCol w:w="1548"/>
        <w:gridCol w:w="1728"/>
        <w:gridCol w:w="1534"/>
        <w:gridCol w:w="1605"/>
        <w:gridCol w:w="1700"/>
        <w:gridCol w:w="1308"/>
        <w:gridCol w:w="1527"/>
      </w:tblGrid>
      <w:tr w:rsidR="00A40CC4" w:rsidRPr="00841C38" w:rsidTr="00A40CC4">
        <w:trPr>
          <w:trHeight w:val="412"/>
        </w:trPr>
        <w:tc>
          <w:tcPr>
            <w:tcW w:w="161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</w:p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225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A40CC4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 xml:space="preserve">Follow-up of </w:t>
            </w:r>
            <w:r w:rsidRPr="00841C38">
              <w:rPr>
                <w:rFonts w:ascii="Times New Roman" w:hAnsi="Times New Roman" w:cs="Times New Roman" w:hint="eastAsia"/>
              </w:rPr>
              <w:t>control</w:t>
            </w:r>
            <w:r w:rsidRPr="00841C38">
              <w:rPr>
                <w:rFonts w:ascii="Times New Roman" w:hAnsi="Times New Roman" w:cs="Times New Roman"/>
              </w:rPr>
              <w:t xml:space="preserve"> group</w:t>
            </w:r>
            <w:r w:rsidRPr="00841C38">
              <w:rPr>
                <w:rFonts w:ascii="Times New Roman" w:hAnsi="Times New Roman" w:cs="Times New Roman"/>
              </w:rPr>
              <w:t>（</w:t>
            </w:r>
            <w:r w:rsidRPr="00841C38">
              <w:rPr>
                <w:rFonts w:ascii="Times New Roman" w:hAnsi="Times New Roman" w:cs="Times New Roman"/>
              </w:rPr>
              <w:t>month</w:t>
            </w:r>
            <w:r w:rsidRPr="00841C38">
              <w:rPr>
                <w:rFonts w:ascii="Times New Roman" w:hAnsi="Times New Roman" w:cs="Times New Roman"/>
              </w:rPr>
              <w:t>）</w:t>
            </w:r>
          </w:p>
        </w:tc>
      </w:tr>
      <w:tr w:rsidR="00A40CC4" w:rsidRPr="00841C38" w:rsidTr="00A40CC4">
        <w:trPr>
          <w:trHeight w:val="458"/>
        </w:trPr>
        <w:tc>
          <w:tcPr>
            <w:tcW w:w="16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Baseline</w:t>
            </w:r>
            <w:r w:rsidRPr="00841C38">
              <w:rPr>
                <w:rFonts w:ascii="Times New Roman" w:hAnsi="Times New Roman" w:cs="Times New Roman"/>
              </w:rPr>
              <w:t>（</w:t>
            </w:r>
            <w:r w:rsidRPr="00841C38">
              <w:rPr>
                <w:rFonts w:ascii="Times New Roman" w:hAnsi="Times New Roman" w:cs="Times New Roman"/>
              </w:rPr>
              <w:t>0</w:t>
            </w:r>
            <w:r w:rsidRPr="00841C3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4</w:t>
            </w:r>
          </w:p>
        </w:tc>
      </w:tr>
      <w:tr w:rsidR="00A40CC4" w:rsidRPr="00841C38" w:rsidTr="00A40CC4">
        <w:trPr>
          <w:trHeight w:val="402"/>
        </w:trPr>
        <w:tc>
          <w:tcPr>
            <w:tcW w:w="161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154.89±59.22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76.51±22.2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62.86±14.78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45.35±5.16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41.85±10.11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41.2±12.45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</w:tr>
      <w:tr w:rsidR="00A40CC4" w:rsidRPr="00841C38" w:rsidTr="00A40CC4">
        <w:trPr>
          <w:trHeight w:val="500"/>
        </w:trPr>
        <w:tc>
          <w:tcPr>
            <w:tcW w:w="161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ST(U/L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00.9 ± 128.6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88.1 ± 14.5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83.0 ± 12.3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60.8 ± 19.5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52.5 ± 11.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50.4 ± 14.8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41.0 ± 9.2</w:t>
            </w:r>
          </w:p>
        </w:tc>
      </w:tr>
      <w:tr w:rsidR="00A40CC4" w:rsidRPr="00841C38" w:rsidTr="00A40CC4">
        <w:tc>
          <w:tcPr>
            <w:tcW w:w="161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TBIL(umol/L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87.17±79.96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57.76±107.6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00</w:t>
            </w:r>
            <w:r w:rsidRPr="00841C38">
              <w:rPr>
                <w:rFonts w:ascii="Times New Roman" w:hAnsi="Times New Roman" w:cs="Times New Roman"/>
              </w:rPr>
              <w:t>．</w:t>
            </w:r>
            <w:r w:rsidRPr="00841C38">
              <w:rPr>
                <w:rFonts w:ascii="Times New Roman" w:hAnsi="Times New Roman" w:cs="Times New Roman"/>
              </w:rPr>
              <w:t>95±65.55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75±63.64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90.75±1.06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75.45±20.58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64.1±29.56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</w:tr>
      <w:tr w:rsidR="00A40CC4" w:rsidRPr="00841C38" w:rsidTr="00A40CC4">
        <w:tc>
          <w:tcPr>
            <w:tcW w:w="161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ALB(g/L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7.11±3.49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8.78±5.27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8.02±5.28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5±7.07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30.35±1.9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8.53±8.29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32.25±1.77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</w:tr>
      <w:tr w:rsidR="00A40CC4" w:rsidRPr="00841C38" w:rsidTr="00A40CC4">
        <w:trPr>
          <w:trHeight w:val="276"/>
        </w:trPr>
        <w:tc>
          <w:tcPr>
            <w:tcW w:w="161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PT(s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3.80±0.43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3.35±1.63</w:t>
            </w:r>
          </w:p>
        </w:tc>
        <w:tc>
          <w:tcPr>
            <w:tcW w:w="1532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22.63±3.91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A40CC4" w:rsidRPr="00841C38" w:rsidRDefault="00A40CC4" w:rsidP="005721EC">
            <w:pPr>
              <w:jc w:val="center"/>
              <w:rPr>
                <w:rFonts w:ascii="Times New Roman" w:hAnsi="Times New Roman" w:cs="Times New Roman"/>
              </w:rPr>
            </w:pPr>
            <w:r w:rsidRPr="00841C38">
              <w:rPr>
                <w:rFonts w:ascii="Times New Roman" w:hAnsi="Times New Roman" w:cs="Times New Roman"/>
              </w:rPr>
              <w:t>NA</w:t>
            </w:r>
          </w:p>
        </w:tc>
      </w:tr>
    </w:tbl>
    <w:p w:rsidR="00A40CC4" w:rsidRPr="00FC4C2F" w:rsidRDefault="00A40CC4" w:rsidP="00A40CC4">
      <w:pPr>
        <w:jc w:val="center"/>
        <w:rPr>
          <w:b/>
          <w:sz w:val="18"/>
          <w:szCs w:val="20"/>
        </w:rPr>
      </w:pPr>
    </w:p>
    <w:p w:rsidR="00A40CC4" w:rsidRPr="00FC4C2F" w:rsidRDefault="00A40CC4" w:rsidP="00A40CC4">
      <w:pPr>
        <w:jc w:val="center"/>
        <w:rPr>
          <w:b/>
          <w:sz w:val="18"/>
          <w:szCs w:val="20"/>
        </w:rPr>
      </w:pPr>
    </w:p>
    <w:p w:rsidR="00A40CC4" w:rsidRPr="00FC4C2F" w:rsidRDefault="00A40CC4" w:rsidP="00A40CC4">
      <w:pPr>
        <w:jc w:val="center"/>
        <w:rPr>
          <w:b/>
          <w:sz w:val="18"/>
          <w:szCs w:val="20"/>
        </w:rPr>
      </w:pPr>
    </w:p>
    <w:p w:rsidR="00C22F8B" w:rsidRDefault="00C22F8B"/>
    <w:sectPr w:rsidR="00C22F8B" w:rsidSect="00A40CC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E17E3A"/>
    <w:rsid w:val="00004587"/>
    <w:rsid w:val="00010737"/>
    <w:rsid w:val="0006477F"/>
    <w:rsid w:val="000825FC"/>
    <w:rsid w:val="000A01D9"/>
    <w:rsid w:val="000A6FBB"/>
    <w:rsid w:val="000F7378"/>
    <w:rsid w:val="00124309"/>
    <w:rsid w:val="00124847"/>
    <w:rsid w:val="0012745A"/>
    <w:rsid w:val="00146430"/>
    <w:rsid w:val="00156B95"/>
    <w:rsid w:val="001A0525"/>
    <w:rsid w:val="001B30E6"/>
    <w:rsid w:val="001E140A"/>
    <w:rsid w:val="001F007A"/>
    <w:rsid w:val="001F57DF"/>
    <w:rsid w:val="00201521"/>
    <w:rsid w:val="00214817"/>
    <w:rsid w:val="002775CE"/>
    <w:rsid w:val="002A0871"/>
    <w:rsid w:val="002B2D47"/>
    <w:rsid w:val="002D5094"/>
    <w:rsid w:val="00326A3E"/>
    <w:rsid w:val="0036660A"/>
    <w:rsid w:val="00366FF2"/>
    <w:rsid w:val="00385A51"/>
    <w:rsid w:val="00387336"/>
    <w:rsid w:val="003926C1"/>
    <w:rsid w:val="003D2985"/>
    <w:rsid w:val="004105E1"/>
    <w:rsid w:val="00423118"/>
    <w:rsid w:val="00460BCC"/>
    <w:rsid w:val="0049617D"/>
    <w:rsid w:val="0049667D"/>
    <w:rsid w:val="004B057C"/>
    <w:rsid w:val="004C5253"/>
    <w:rsid w:val="004C62C7"/>
    <w:rsid w:val="004F2D31"/>
    <w:rsid w:val="004F4D4F"/>
    <w:rsid w:val="0051122A"/>
    <w:rsid w:val="005300B3"/>
    <w:rsid w:val="005466ED"/>
    <w:rsid w:val="005A097F"/>
    <w:rsid w:val="005E1AF8"/>
    <w:rsid w:val="005E5F57"/>
    <w:rsid w:val="00610726"/>
    <w:rsid w:val="00686EB7"/>
    <w:rsid w:val="006A7582"/>
    <w:rsid w:val="006A7E06"/>
    <w:rsid w:val="006D1270"/>
    <w:rsid w:val="006D2DDE"/>
    <w:rsid w:val="006E3C24"/>
    <w:rsid w:val="006E7AC7"/>
    <w:rsid w:val="006F146B"/>
    <w:rsid w:val="006F5B73"/>
    <w:rsid w:val="0070487F"/>
    <w:rsid w:val="00722ED4"/>
    <w:rsid w:val="00733D18"/>
    <w:rsid w:val="00744E31"/>
    <w:rsid w:val="00765645"/>
    <w:rsid w:val="00767D9D"/>
    <w:rsid w:val="008011E9"/>
    <w:rsid w:val="00805143"/>
    <w:rsid w:val="00835F15"/>
    <w:rsid w:val="00835FF3"/>
    <w:rsid w:val="00841C38"/>
    <w:rsid w:val="008575E9"/>
    <w:rsid w:val="0086605C"/>
    <w:rsid w:val="00866522"/>
    <w:rsid w:val="008F218C"/>
    <w:rsid w:val="008F22FC"/>
    <w:rsid w:val="009012E4"/>
    <w:rsid w:val="00930710"/>
    <w:rsid w:val="00937D40"/>
    <w:rsid w:val="009574E8"/>
    <w:rsid w:val="009B29EC"/>
    <w:rsid w:val="009D0CCC"/>
    <w:rsid w:val="009D1A82"/>
    <w:rsid w:val="009F7C0D"/>
    <w:rsid w:val="00A204ED"/>
    <w:rsid w:val="00A40CC4"/>
    <w:rsid w:val="00A777D7"/>
    <w:rsid w:val="00A872AB"/>
    <w:rsid w:val="00AC4764"/>
    <w:rsid w:val="00AE4B77"/>
    <w:rsid w:val="00AF682B"/>
    <w:rsid w:val="00B04759"/>
    <w:rsid w:val="00B62501"/>
    <w:rsid w:val="00B6355F"/>
    <w:rsid w:val="00B63C44"/>
    <w:rsid w:val="00B728ED"/>
    <w:rsid w:val="00B84F01"/>
    <w:rsid w:val="00B87502"/>
    <w:rsid w:val="00BA4583"/>
    <w:rsid w:val="00C0467E"/>
    <w:rsid w:val="00C22F8B"/>
    <w:rsid w:val="00C2304E"/>
    <w:rsid w:val="00C24539"/>
    <w:rsid w:val="00C31EC9"/>
    <w:rsid w:val="00C81195"/>
    <w:rsid w:val="00C84CE4"/>
    <w:rsid w:val="00C9502D"/>
    <w:rsid w:val="00CB7592"/>
    <w:rsid w:val="00CD29C5"/>
    <w:rsid w:val="00CE0BBD"/>
    <w:rsid w:val="00CE1BB2"/>
    <w:rsid w:val="00CE7D8A"/>
    <w:rsid w:val="00D049C7"/>
    <w:rsid w:val="00D2166C"/>
    <w:rsid w:val="00D225AC"/>
    <w:rsid w:val="00D2578F"/>
    <w:rsid w:val="00D4244C"/>
    <w:rsid w:val="00D761C5"/>
    <w:rsid w:val="00D82B80"/>
    <w:rsid w:val="00DA6C6A"/>
    <w:rsid w:val="00DD44A9"/>
    <w:rsid w:val="00DD4D62"/>
    <w:rsid w:val="00DF6978"/>
    <w:rsid w:val="00E05E88"/>
    <w:rsid w:val="00E05F68"/>
    <w:rsid w:val="00E17E3A"/>
    <w:rsid w:val="00E65BFF"/>
    <w:rsid w:val="00E811B7"/>
    <w:rsid w:val="00E84776"/>
    <w:rsid w:val="00EA54CA"/>
    <w:rsid w:val="00EB1C45"/>
    <w:rsid w:val="00EC12E5"/>
    <w:rsid w:val="00EF55D6"/>
    <w:rsid w:val="00F03F19"/>
    <w:rsid w:val="00F865F3"/>
    <w:rsid w:val="00FB21C5"/>
    <w:rsid w:val="00FE4E80"/>
    <w:rsid w:val="00FF0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C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C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9</Words>
  <Characters>1176</Characters>
  <Application>Microsoft Office Word</Application>
  <DocSecurity>0</DocSecurity>
  <Lines>147</Lines>
  <Paragraphs>13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BACONG</cp:lastModifiedBy>
  <cp:revision>3</cp:revision>
  <dcterms:created xsi:type="dcterms:W3CDTF">2017-11-23T05:28:00Z</dcterms:created>
  <dcterms:modified xsi:type="dcterms:W3CDTF">2017-12-05T17:55:00Z</dcterms:modified>
</cp:coreProperties>
</file>